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2BDF5" w14:textId="6834FA59" w:rsidR="00B02316" w:rsidRDefault="007D79A4" w:rsidP="007008B4">
      <w:pPr>
        <w:rPr>
          <w:rFonts w:ascii="Times New Roman" w:hAnsi="Times New Roman" w:cs="Times New Roman"/>
          <w:lang w:val="en-US"/>
        </w:rPr>
      </w:pPr>
      <w:r w:rsidRPr="007D79A4">
        <w:rPr>
          <w:rFonts w:ascii="Times New Roman" w:hAnsi="Times New Roman" w:cs="Times New Roman"/>
          <w:lang w:val="en-US"/>
        </w:rPr>
        <w:t xml:space="preserve">AMSTAR 2 Quality rating </w:t>
      </w:r>
      <w:r>
        <w:rPr>
          <w:rFonts w:ascii="Times New Roman" w:hAnsi="Times New Roman" w:cs="Times New Roman"/>
          <w:lang w:val="en-US"/>
        </w:rPr>
        <w:t>table</w:t>
      </w:r>
    </w:p>
    <w:p w14:paraId="0EE70404" w14:textId="4F91B53D" w:rsidR="007008B4" w:rsidRDefault="007008B4" w:rsidP="007008B4">
      <w:pPr>
        <w:ind w:left="-851"/>
        <w:rPr>
          <w:rFonts w:ascii="Times New Roman" w:hAnsi="Times New Roman" w:cs="Times New Roman"/>
          <w:lang w:val="en-US"/>
        </w:rPr>
      </w:pPr>
    </w:p>
    <w:tbl>
      <w:tblPr>
        <w:tblW w:w="15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850"/>
        <w:gridCol w:w="803"/>
        <w:gridCol w:w="975"/>
        <w:gridCol w:w="772"/>
        <w:gridCol w:w="869"/>
        <w:gridCol w:w="834"/>
        <w:gridCol w:w="992"/>
        <w:gridCol w:w="709"/>
        <w:gridCol w:w="709"/>
        <w:gridCol w:w="851"/>
        <w:gridCol w:w="709"/>
        <w:gridCol w:w="708"/>
        <w:gridCol w:w="709"/>
        <w:gridCol w:w="850"/>
        <w:gridCol w:w="709"/>
        <w:gridCol w:w="1420"/>
      </w:tblGrid>
      <w:tr w:rsidR="007008B4" w:rsidRPr="005D3E82" w14:paraId="50785FF6" w14:textId="77777777" w:rsidTr="005D3E82">
        <w:trPr>
          <w:trHeight w:val="96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65AC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First Author, publication ye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57FE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. PIC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975B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2. Review Methods*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51C4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3. Study Selection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9EDB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4. Search Strategy*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141E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5. Study Selection duplicat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8F16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6. Data Extractio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31EF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7. Excluded Studies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7DC4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8. Describe Stud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B1F1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9. ROB Tool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5444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0. Report Fu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9EA4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1. Statistical Methods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CA6D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2. ROB Assessmen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A51A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3. ROB Discussion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BB76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4. Study Differenc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6EF2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5. Publication Bias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1D97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16. COI and Funding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FFDC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it-IT"/>
              </w:rPr>
              <w:t>AMSTAR 2 Quality Rating</w:t>
            </w:r>
          </w:p>
        </w:tc>
      </w:tr>
      <w:tr w:rsidR="005D3E82" w:rsidRPr="005D3E82" w14:paraId="20E5D0C1" w14:textId="77777777" w:rsidTr="005D3E82">
        <w:trPr>
          <w:trHeight w:val="28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64CF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Au WW, 20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2749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CA2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195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7793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21AC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4DE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976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D16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BEE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A67D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E392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2B6A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4F9D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134D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45EF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BFB2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FD83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4BDDCA5B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46B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Baumann H,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4BD9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935A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F03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DF0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A9E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4DB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D670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679E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084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B93A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E03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505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A91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AE6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87D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243B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B5EB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2EC3F24D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8D52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Böhm B, 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400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397A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8BB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3748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3E1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18A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A05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D313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64F3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E65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9C8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A3A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F3C1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229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DC1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BEF7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D856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34F7CEF2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32FD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Bonvicini L,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29F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9C0E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AEFA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E1C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D9DE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EB3F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659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680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4153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F3F9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594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D52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B645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92D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FC44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AE1F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C983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29893B96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ADB6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asado-Robles C,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CED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FDF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3F47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68B5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6A1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B3E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8333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2C8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5B6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9790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3D52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54E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A6D8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8ED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F583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4A3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F83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32C9C4BE" w14:textId="77777777" w:rsidTr="005D3E82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FA8A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hai LK,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6139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A6A8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5EC1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E7AB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2C0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F49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5F5C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1C4D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D3E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4518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7F8B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599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5038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B1C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E19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A18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FC8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716028BC" w14:textId="77777777" w:rsidTr="005D3E8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D8BB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hampion KE, 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6758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87C4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EE9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23F5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5E68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43D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8F3F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4C77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4ED8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4BC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1B5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4BBF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BA0A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5A7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919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B3A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811D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02F99183" w14:textId="77777777" w:rsidTr="005D3E8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79BC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hen J, 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FCEE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2255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C91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4DBA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A7C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238A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5537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EBCA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7A7F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34DA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7C05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B737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8B71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462D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A80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018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2B01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6EFCAEE6" w14:textId="77777777" w:rsidTr="005D3E82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0027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hen X, 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A773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E1A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973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006D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3E5E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424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59D1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76CE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41C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9163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680B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D26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5FAB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0CA0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420B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53E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E62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00E890BB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9EF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easer AV,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76C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778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22C1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286D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B8BB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BF2B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B9E2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F8DD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26AF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867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129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B0DC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C2A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8B36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74BC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24D6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0794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1FB282DE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FF6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De Luca V, 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8280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4B02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45B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ABDD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058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80D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556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62B1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963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017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D111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69DA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6C1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10A6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870F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2E7C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2D00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High</w:t>
            </w:r>
          </w:p>
        </w:tc>
      </w:tr>
      <w:tr w:rsidR="005D3E82" w:rsidRPr="005D3E82" w14:paraId="42FC81A9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343A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Dobbie LJ,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7690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5526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85B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2D70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06EA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E1B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116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89A2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E75B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425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B2C0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625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D187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F7E6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1A0C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6D8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895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67FA9D4B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7182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Emberson MA,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7196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D1A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947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E485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91B2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364D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2C0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CAB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442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F05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377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DB61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FEB4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2930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89D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0BD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4123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354BB914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28A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França, C,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6EE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23A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1C32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42B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9CB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9C0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9A7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E59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24CD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A810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1C0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057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0E7B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72B2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E795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2BF9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D301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418A33F4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8078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Ha T, 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4FED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28B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084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A74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D84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2B2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A36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7D3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8810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B699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DF96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6C05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C7E5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7180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0E74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4A35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550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22A29A8A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7F0E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He Z,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0CE6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A67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491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09F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D610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3AC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0FE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BCB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A3BC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1AD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399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D2CE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F7C5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2162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9D73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290D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BF1A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1FC8A566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F782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Jacob CM,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21A3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5390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A09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E12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826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8C9D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2ECB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0964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F60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5D76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4F78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9254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CF5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2AA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022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904D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C529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31334A4C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E054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Kassim, 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D831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A941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4F6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0C9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DE57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882D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051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D350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7EFB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EC5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F7E0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3C9D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3D08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4333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CE0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3C49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9454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1EB3A358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247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Kemp BJ,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E7C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DBD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AE6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39E6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FE91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D3ED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90A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6635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5EF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F145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AF2F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C68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BF8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B3E0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7CE9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E33B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467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4B8DA234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E257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Klos L,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E61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A486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BD8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DD8E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6E3F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827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8DA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946F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5338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7615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D4A0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CB93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5D4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499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C79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6223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E98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197DC57A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48DA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Lam C,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AA3D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D6CF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9259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6CC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E9E8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3B73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9B37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E1C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430B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EB68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C1F4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9757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007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803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883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861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AD30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1B67BAED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D935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Lamas S, 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9548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B18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9D3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866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8BA9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3F8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C2A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B608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F48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FAE3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A05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6CE5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71FF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16B3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0BA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EA1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C3C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0BBE0397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ADA9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Langarizadeh M,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060B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B3D8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5016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675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42A0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E620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ABE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7162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064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3535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0561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A05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4B8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67E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7A5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188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9A0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41B70593" w14:textId="77777777" w:rsidTr="005D3E82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689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Lee YS,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4125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45A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24C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017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C132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CDD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383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C65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A79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227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54E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C65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8F5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2862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63A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9D81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AD1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5199E5A9" w14:textId="77777777" w:rsidTr="005D3E82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DB76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Li SJ, 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1D4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D00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C4C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D1C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388F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9AF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A8A3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1D7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B49C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93DB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7B3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53C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DE7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C39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467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CBEB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E100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3140B957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C6DA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Longobucco Y, 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1AD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A0B7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7C8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AFB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194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9BE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927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928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E81E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84B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156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B0D3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6F52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FB3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E28B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520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1651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49680CE3" w14:textId="77777777" w:rsidTr="005D3E82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3144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Love R, 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CA65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5BE8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A3A7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2051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AABC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02E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448C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E35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499D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F91C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0E4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8A03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769C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28EB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4FD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59F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F825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0DC2DE0F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32CA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Ludwig K, 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6B8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BA20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34A3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32D3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AA63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87DC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17C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6E04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6BE4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FD79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44C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12B0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C5B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CDD1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8C8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FFD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9FD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2C1B3F46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DA3B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lastRenderedPageBreak/>
              <w:t>Mazeas A,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E7B2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7283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7D8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883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AC5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A2A0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E64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1BB5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CC84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42A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9B16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78BF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2655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795A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5CF1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7470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CBA1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30A47D0F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282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a A,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B9A0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1248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75E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0CB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2539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037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8329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B6F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4CB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DCF8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086B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74A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39BD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E159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37B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36D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045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5D91EB06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E812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ash EA, 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E047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F469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E40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D49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6FFE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9F3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D718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817E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37E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1997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453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0564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A7D5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852F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BDE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71D4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A75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211A853D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2372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Oliveira CB,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6AD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1C99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F9FF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899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0808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ED17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C50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897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0A33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1B6D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264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77F5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E46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F560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3F68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646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52E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65CBF9F5" w14:textId="77777777" w:rsidTr="005D3E8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6468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Rodrigo-Sanjoaquín J,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CB34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D63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5FB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C88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CBB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FC1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9364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3FF5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6586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7E6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FE91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0A7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B75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A0A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1AC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85B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171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55CD1ACC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25D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Schwarz A, 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569E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3AC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4DF6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B369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A970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09C4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BE4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FCF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C7E2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02E0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3960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FFE5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EB8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BD3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722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2D1C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5AA9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66C7183E" w14:textId="77777777" w:rsidTr="005D3E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9DEB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Seims AL, 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143A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D5A9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8B6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7B0C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5800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A68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209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05C6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B8D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4A5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80E0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DAC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8D7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6BB4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C935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CB7E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7460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2B1A6C64" w14:textId="77777777" w:rsidTr="005D3E8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F33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Sequí-Domínguez I, 2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4660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A63A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9F2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A31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949D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C3A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9A66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0AB9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476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27A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4520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EBF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5D08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E9F4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1D39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E3AE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09A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7B871AA4" w14:textId="77777777" w:rsidTr="005D3E8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D038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Shin Y, 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468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E6F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16E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B6F5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305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D897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FA7D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92D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EA4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1A5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EA6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20E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B7A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451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2BC7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4E3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63A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62A0AD26" w14:textId="77777777" w:rsidTr="005D3E8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5F40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Solar Figueroa VA, 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F5A2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768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2C3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BCE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ED1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AB9F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C85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BC30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462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D1E4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E7B4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409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5B22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38F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00B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B51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5C41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326DEFE7" w14:textId="77777777" w:rsidTr="005D3E8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823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Spring FDH, 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44C8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8C63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DAE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02B2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89C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696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2A9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7DA5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FFF6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5B62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A0F0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21A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A367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562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B73A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0CB2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F3A5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3DDDCB11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31A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Stecher C, 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2D17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E7D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4D7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4908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F4D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1EB5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E344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998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6B50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618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6B0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CB3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482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244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F166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B605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C755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2D4FC9B7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423D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Wang JW, 2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EDE3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F2C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1D0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B390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184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A729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B0A2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191A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57F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687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1468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130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4AD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9B9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9B4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B0D4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E4E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4A653CCF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A29C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Wang M, 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0946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9EB3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2695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E55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D1D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0BE0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80B9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2D9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DF6B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42B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5E1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8881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ACDD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7EDB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CD3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B5AA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577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14C59BFF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A9D4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Wang Q, 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F881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1DD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6BD7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2BF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8E7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DBFC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4016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9AE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4D11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5F6C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376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E40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3D5E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BD9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112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0354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8D2A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77B58888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E44D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Wang W, 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52AE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BBE8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10D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193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795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DBB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E1FB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B5F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AED7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3CA7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01F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AC51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B59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235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B75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672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CBB2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Moderate</w:t>
            </w:r>
          </w:p>
        </w:tc>
      </w:tr>
      <w:tr w:rsidR="005D3E82" w:rsidRPr="005D3E82" w14:paraId="1F37471D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3CBC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Williams WM,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9F2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EAF4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6D4B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4FF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4D8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7C8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909C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83DD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8CCA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E60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7FB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B1B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ABD4F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602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C98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027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C70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6DD49973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FE8C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Xu L, 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1A11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9D5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606B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C6F9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2279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5C2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D46D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436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65D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BBA8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77F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A8EB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27EC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EF2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B61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A3AB0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A63D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  <w:tr w:rsidR="005D3E82" w:rsidRPr="005D3E82" w14:paraId="245F39A5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00FBE0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ang Y, 20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F9BFBA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3D0A5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C2F8F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D6B0B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4730A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22696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31B1F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8510A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DC617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93A55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3ABA4C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09B85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F2E84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C5EEFE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6E622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B7A6B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8397B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High</w:t>
            </w:r>
          </w:p>
        </w:tc>
      </w:tr>
      <w:tr w:rsidR="005D3E82" w:rsidRPr="005D3E82" w14:paraId="0555F8D6" w14:textId="77777777" w:rsidTr="005D3E8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3285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au KW, 20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F4A5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33F5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11F94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5551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Partial Ye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E5BF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A582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40EE7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CAC1B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348C5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B99E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C728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1D099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C6296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EE8A2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F8E61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5FF13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73B98" w14:textId="77777777" w:rsidR="007008B4" w:rsidRPr="007008B4" w:rsidRDefault="007008B4" w:rsidP="007008B4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</w:pPr>
            <w:r w:rsidRPr="007008B4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it-IT"/>
              </w:rPr>
              <w:t>Critically low</w:t>
            </w:r>
          </w:p>
        </w:tc>
      </w:tr>
    </w:tbl>
    <w:p w14:paraId="0409DCFA" w14:textId="77777777" w:rsidR="00B02316" w:rsidRDefault="00B02316"/>
    <w:sectPr w:rsidR="00B02316" w:rsidSect="007008B4">
      <w:pgSz w:w="16840" w:h="11900" w:orient="landscape"/>
      <w:pgMar w:top="1134" w:right="1134" w:bottom="1134" w:left="7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316"/>
    <w:rsid w:val="00013D45"/>
    <w:rsid w:val="00023CD9"/>
    <w:rsid w:val="00024E47"/>
    <w:rsid w:val="0005172C"/>
    <w:rsid w:val="00075BF9"/>
    <w:rsid w:val="000A1CAA"/>
    <w:rsid w:val="000B36A6"/>
    <w:rsid w:val="0010050A"/>
    <w:rsid w:val="00137D62"/>
    <w:rsid w:val="00170D86"/>
    <w:rsid w:val="00181C76"/>
    <w:rsid w:val="00186602"/>
    <w:rsid w:val="001C7781"/>
    <w:rsid w:val="001E795A"/>
    <w:rsid w:val="00237A09"/>
    <w:rsid w:val="00240F69"/>
    <w:rsid w:val="00242470"/>
    <w:rsid w:val="00265B76"/>
    <w:rsid w:val="002813C5"/>
    <w:rsid w:val="00293151"/>
    <w:rsid w:val="002A3659"/>
    <w:rsid w:val="002B0848"/>
    <w:rsid w:val="002B5CF7"/>
    <w:rsid w:val="002F3847"/>
    <w:rsid w:val="002F7E1B"/>
    <w:rsid w:val="00322461"/>
    <w:rsid w:val="003571B8"/>
    <w:rsid w:val="00366BF1"/>
    <w:rsid w:val="003676EE"/>
    <w:rsid w:val="003769E8"/>
    <w:rsid w:val="00383FD0"/>
    <w:rsid w:val="003A10B9"/>
    <w:rsid w:val="003D4200"/>
    <w:rsid w:val="003F1797"/>
    <w:rsid w:val="003F2685"/>
    <w:rsid w:val="00411372"/>
    <w:rsid w:val="00456E18"/>
    <w:rsid w:val="00487EF3"/>
    <w:rsid w:val="004D0ED4"/>
    <w:rsid w:val="004E4E6C"/>
    <w:rsid w:val="00517385"/>
    <w:rsid w:val="00526401"/>
    <w:rsid w:val="00580886"/>
    <w:rsid w:val="00594404"/>
    <w:rsid w:val="0059482E"/>
    <w:rsid w:val="005A37FA"/>
    <w:rsid w:val="005A3AF6"/>
    <w:rsid w:val="005B472D"/>
    <w:rsid w:val="005D155D"/>
    <w:rsid w:val="005D3E82"/>
    <w:rsid w:val="00646D58"/>
    <w:rsid w:val="0065617F"/>
    <w:rsid w:val="007008B4"/>
    <w:rsid w:val="00701FC9"/>
    <w:rsid w:val="00705D7B"/>
    <w:rsid w:val="007358D9"/>
    <w:rsid w:val="007412E9"/>
    <w:rsid w:val="0074308E"/>
    <w:rsid w:val="00751467"/>
    <w:rsid w:val="00755304"/>
    <w:rsid w:val="00780BB8"/>
    <w:rsid w:val="00784963"/>
    <w:rsid w:val="007C49D5"/>
    <w:rsid w:val="007C567B"/>
    <w:rsid w:val="007D79A4"/>
    <w:rsid w:val="007E14CC"/>
    <w:rsid w:val="007E1E5F"/>
    <w:rsid w:val="0080078A"/>
    <w:rsid w:val="00813D7E"/>
    <w:rsid w:val="008166A1"/>
    <w:rsid w:val="008560FE"/>
    <w:rsid w:val="0085690B"/>
    <w:rsid w:val="00861B77"/>
    <w:rsid w:val="00897E31"/>
    <w:rsid w:val="008A36B3"/>
    <w:rsid w:val="008B4D9A"/>
    <w:rsid w:val="008C16C6"/>
    <w:rsid w:val="008E0F68"/>
    <w:rsid w:val="0090109D"/>
    <w:rsid w:val="00917C77"/>
    <w:rsid w:val="00950C25"/>
    <w:rsid w:val="009B46DC"/>
    <w:rsid w:val="009C6910"/>
    <w:rsid w:val="009E0562"/>
    <w:rsid w:val="009E13D6"/>
    <w:rsid w:val="009F6E04"/>
    <w:rsid w:val="00A037A9"/>
    <w:rsid w:val="00A241EA"/>
    <w:rsid w:val="00A244AB"/>
    <w:rsid w:val="00A352AC"/>
    <w:rsid w:val="00A47F36"/>
    <w:rsid w:val="00A5287D"/>
    <w:rsid w:val="00A63701"/>
    <w:rsid w:val="00AD4B11"/>
    <w:rsid w:val="00B01CA0"/>
    <w:rsid w:val="00B02316"/>
    <w:rsid w:val="00B2049B"/>
    <w:rsid w:val="00B322AB"/>
    <w:rsid w:val="00B42CB3"/>
    <w:rsid w:val="00B61387"/>
    <w:rsid w:val="00B6732B"/>
    <w:rsid w:val="00B84D7B"/>
    <w:rsid w:val="00BB23BD"/>
    <w:rsid w:val="00BC0FAA"/>
    <w:rsid w:val="00BE4839"/>
    <w:rsid w:val="00BE49E4"/>
    <w:rsid w:val="00C02A53"/>
    <w:rsid w:val="00C31483"/>
    <w:rsid w:val="00C51035"/>
    <w:rsid w:val="00C7154C"/>
    <w:rsid w:val="00C77354"/>
    <w:rsid w:val="00CA3064"/>
    <w:rsid w:val="00CB0A36"/>
    <w:rsid w:val="00CF55EB"/>
    <w:rsid w:val="00D22ABC"/>
    <w:rsid w:val="00D251B0"/>
    <w:rsid w:val="00D402F2"/>
    <w:rsid w:val="00D46338"/>
    <w:rsid w:val="00D72C5E"/>
    <w:rsid w:val="00DA7D4F"/>
    <w:rsid w:val="00DC51AD"/>
    <w:rsid w:val="00DE3EE2"/>
    <w:rsid w:val="00DF0C38"/>
    <w:rsid w:val="00E018C2"/>
    <w:rsid w:val="00E23B8A"/>
    <w:rsid w:val="00E61CFB"/>
    <w:rsid w:val="00E64480"/>
    <w:rsid w:val="00E9214F"/>
    <w:rsid w:val="00EC4FBA"/>
    <w:rsid w:val="00ED3C0B"/>
    <w:rsid w:val="00EE7EEF"/>
    <w:rsid w:val="00F5415B"/>
    <w:rsid w:val="00F56099"/>
    <w:rsid w:val="00F605B6"/>
    <w:rsid w:val="00F749C8"/>
    <w:rsid w:val="00F866B5"/>
    <w:rsid w:val="00FA54C7"/>
    <w:rsid w:val="00FD503D"/>
    <w:rsid w:val="00FD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68375"/>
  <w15:chartTrackingRefBased/>
  <w15:docId w15:val="{42F1E731-5B72-4D40-A250-D327C57A4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23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2316"/>
    <w:rPr>
      <w:color w:val="954F72"/>
      <w:u w:val="single"/>
    </w:rPr>
  </w:style>
  <w:style w:type="paragraph" w:customStyle="1" w:styleId="msonormal0">
    <w:name w:val="msonormal"/>
    <w:basedOn w:val="Normal"/>
    <w:rsid w:val="00B023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3">
    <w:name w:val="xl63"/>
    <w:basedOn w:val="Normal"/>
    <w:rsid w:val="00B0231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64">
    <w:name w:val="xl64"/>
    <w:basedOn w:val="Normal"/>
    <w:rsid w:val="00B0231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65">
    <w:name w:val="xl65"/>
    <w:basedOn w:val="Normal"/>
    <w:rsid w:val="00B0231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66">
    <w:name w:val="xl66"/>
    <w:basedOn w:val="Normal"/>
    <w:rsid w:val="00B02316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7">
    <w:name w:val="xl67"/>
    <w:basedOn w:val="Normal"/>
    <w:rsid w:val="00B02316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8">
    <w:name w:val="xl68"/>
    <w:basedOn w:val="Normal"/>
    <w:rsid w:val="00B02316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9">
    <w:name w:val="xl69"/>
    <w:basedOn w:val="Normal"/>
    <w:rsid w:val="007008B4"/>
    <w:pPr>
      <w:shd w:val="clear" w:color="000000" w:fill="FFF2CC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70">
    <w:name w:val="xl70"/>
    <w:basedOn w:val="Normal"/>
    <w:rsid w:val="007008B4"/>
    <w:pPr>
      <w:shd w:val="clear" w:color="000000" w:fill="FFF2CC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71">
    <w:name w:val="xl71"/>
    <w:basedOn w:val="Normal"/>
    <w:rsid w:val="007008B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72">
    <w:name w:val="xl72"/>
    <w:basedOn w:val="Normal"/>
    <w:rsid w:val="007008B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73">
    <w:name w:val="xl73"/>
    <w:basedOn w:val="Normal"/>
    <w:rsid w:val="007008B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74">
    <w:name w:val="xl74"/>
    <w:basedOn w:val="Normal"/>
    <w:rsid w:val="007008B4"/>
    <w:pPr>
      <w:shd w:val="clear" w:color="000000" w:fill="FFF2CC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63</Words>
  <Characters>4352</Characters>
  <Application>Microsoft Office Word</Application>
  <DocSecurity>0</DocSecurity>
  <Lines>36</Lines>
  <Paragraphs>10</Paragraphs>
  <ScaleCrop>false</ScaleCrop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n Tabacchi</dc:creator>
  <cp:keywords/>
  <dc:description/>
  <cp:lastModifiedBy>Anjana Indu Priya</cp:lastModifiedBy>
  <cp:revision>9</cp:revision>
  <dcterms:created xsi:type="dcterms:W3CDTF">2024-09-05T09:12:00Z</dcterms:created>
  <dcterms:modified xsi:type="dcterms:W3CDTF">2026-02-2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f32030-7d98-44e4-a2f3-21011a6abdff</vt:lpwstr>
  </property>
</Properties>
</file>